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A96" w:rsidRPr="0051755A" w:rsidRDefault="00E52748" w:rsidP="00AC0A9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="00CB5A0E">
        <w:rPr>
          <w:rFonts w:ascii="Times New Roman" w:hAnsi="Times New Roman" w:cs="Times New Roman"/>
          <w:b/>
          <w:sz w:val="24"/>
          <w:szCs w:val="24"/>
          <w:highlight w:val="yellow"/>
        </w:rPr>
        <w:t>2</w:t>
      </w:r>
      <w:r w:rsidR="00A765D9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CB5A0E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r w:rsidR="00AC0A96" w:rsidRPr="0051755A">
        <w:rPr>
          <w:rFonts w:ascii="Times New Roman" w:hAnsi="Times New Roman" w:cs="Times New Roman"/>
          <w:sz w:val="24"/>
          <w:szCs w:val="24"/>
        </w:rPr>
        <w:t xml:space="preserve">. Primers used to amplify Murine </w:t>
      </w:r>
      <w:r w:rsidR="00AC0A96" w:rsidRPr="005175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HβA and INHβB transcripts. </w:t>
      </w:r>
    </w:p>
    <w:p w:rsidR="00AC0A96" w:rsidRDefault="00AC0A96" w:rsidP="00AC0A96">
      <w:pPr>
        <w:spacing w:after="0"/>
        <w:rPr>
          <w:rFonts w:cstheme="minorHAnsi"/>
          <w:sz w:val="28"/>
          <w:szCs w:val="28"/>
        </w:rPr>
      </w:pPr>
      <w:bookmarkStart w:id="0" w:name="_GoBack"/>
      <w:bookmarkEnd w:id="0"/>
    </w:p>
    <w:tbl>
      <w:tblPr>
        <w:tblW w:w="10100" w:type="dxa"/>
        <w:tblLook w:val="04A0" w:firstRow="1" w:lastRow="0" w:firstColumn="1" w:lastColumn="0" w:noHBand="0" w:noVBand="1"/>
      </w:tblPr>
      <w:tblGrid>
        <w:gridCol w:w="960"/>
        <w:gridCol w:w="1340"/>
        <w:gridCol w:w="1760"/>
        <w:gridCol w:w="3680"/>
        <w:gridCol w:w="1400"/>
        <w:gridCol w:w="960"/>
      </w:tblGrid>
      <w:tr w:rsidR="00AC0A96" w:rsidRPr="005508EA" w:rsidTr="00EB639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arget</w:t>
            </w:r>
            <w:r w:rsidRPr="007D61CB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cession</w:t>
            </w:r>
            <w:proofErr w:type="spellEnd"/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quence (5'-3'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gio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on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AAAGTGTGAAATGGTAATCACTTT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93- 35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: CACCTTTCAGGAGTGAGTAA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97-4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: ACTGGATTAG AATCAAAGCC T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8-4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GCTGGTGTT</w:t>
            </w: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GGGTAAAA AT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53-4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AGGAGAGTT CACTTCTTTT</w:t>
            </w: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TTAA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46-6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CAATGTGTGAGTGTACAA</w:t>
            </w: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AG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4-6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: AAAAG CAGGGCCTTT AAAGA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98-7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GCTT TGGCTGAGAG GAT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54-7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CTAACTCTCA</w:t>
            </w: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AGAGAT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88-7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: CATCTCTGGCTGAGAGTTA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07-7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AAGTCACCAT</w:t>
            </w: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TCTATT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54-7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: AAATAGACGGATGGTGACTT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73-7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: GAGGAAATG GGCTTAAAGG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22-7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: CCTTTAAGCCCATTTCCTC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40-7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GCTGTAAGAA</w:t>
            </w: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GTTCTTT GT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01-8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: GACAAAGAACTGTTTCTTACAG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23-8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: ATTCAA AACATGATTG TGGAGG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382-84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M_01124428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: TCCTCCACAATCATGTTTTGAAT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04-8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8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: ACATGGACGG GCTGCCCGGT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2-1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8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TCACGGCCCTGCGCAAG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5- 1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8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: ATCATCAGCTTTGCAGAGAC A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1-1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B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81</w:t>
            </w: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: ATGCGATGTCTGCTATCGC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0- 20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H</w:t>
            </w:r>
            <w:proofErr w:type="spellEnd"/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_00838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: TTGCCTCTGTCAGGCGCA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7- 2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08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C0A96" w:rsidRPr="005508EA" w:rsidTr="00EB63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0A96" w:rsidRPr="005508EA" w:rsidRDefault="00AC0A96" w:rsidP="00EB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AC0A96" w:rsidRPr="00A40AE4" w:rsidRDefault="00AC0A96" w:rsidP="00AC0A9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0AE4">
        <w:rPr>
          <w:rFonts w:ascii="Times New Roman" w:hAnsi="Times New Roman" w:cs="Times New Roman"/>
          <w:sz w:val="24"/>
          <w:szCs w:val="24"/>
        </w:rPr>
        <w:t xml:space="preserve">1. Coding region for </w:t>
      </w:r>
      <w:proofErr w:type="spellStart"/>
      <w:r w:rsidRPr="00A40AE4">
        <w:rPr>
          <w:rFonts w:ascii="Times New Roman" w:hAnsi="Times New Roman" w:cs="Times New Roman"/>
          <w:sz w:val="24"/>
          <w:szCs w:val="24"/>
        </w:rPr>
        <w:t>mINH</w:t>
      </w:r>
      <w:proofErr w:type="spellEnd"/>
      <w:r w:rsidRPr="00A40AE4">
        <w:rPr>
          <w:rFonts w:ascii="Times New Roman" w:hAnsi="Times New Roman" w:cs="Times New Roman"/>
          <w:sz w:val="24"/>
          <w:szCs w:val="24"/>
        </w:rPr>
        <w:t>βA (XM_011244285): 7146-8420</w:t>
      </w:r>
    </w:p>
    <w:p w:rsidR="00AC0A96" w:rsidRPr="00A40AE4" w:rsidRDefault="00AC0A96" w:rsidP="00AC0A9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0AE4">
        <w:rPr>
          <w:rFonts w:ascii="Times New Roman" w:hAnsi="Times New Roman" w:cs="Times New Roman"/>
          <w:sz w:val="24"/>
          <w:szCs w:val="24"/>
        </w:rPr>
        <w:t xml:space="preserve">2. Coding region for </w:t>
      </w:r>
      <w:proofErr w:type="spellStart"/>
      <w:r w:rsidRPr="00A40AE4">
        <w:rPr>
          <w:rFonts w:ascii="Times New Roman" w:hAnsi="Times New Roman" w:cs="Times New Roman"/>
          <w:sz w:val="24"/>
          <w:szCs w:val="24"/>
        </w:rPr>
        <w:t>mINH</w:t>
      </w:r>
      <w:proofErr w:type="spellEnd"/>
      <w:r w:rsidRPr="00A40AE4">
        <w:rPr>
          <w:rFonts w:ascii="Times New Roman" w:hAnsi="Times New Roman" w:cs="Times New Roman"/>
          <w:sz w:val="24"/>
          <w:szCs w:val="24"/>
        </w:rPr>
        <w:t>βB (NM_008381): 1163-2398</w:t>
      </w:r>
    </w:p>
    <w:p w:rsidR="00AC0A96" w:rsidRPr="00A40AE4" w:rsidRDefault="00AC0A96" w:rsidP="00AC0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0AE4">
        <w:rPr>
          <w:rFonts w:ascii="Times New Roman" w:hAnsi="Times New Roman" w:cs="Times New Roman"/>
          <w:sz w:val="24"/>
          <w:szCs w:val="24"/>
        </w:rPr>
        <w:t>3. Annealing position of primer.</w:t>
      </w:r>
    </w:p>
    <w:p w:rsidR="00AC0A96" w:rsidRDefault="00AC0A96" w:rsidP="00AC0A96">
      <w:pPr>
        <w:spacing w:after="0" w:line="240" w:lineRule="auto"/>
        <w:rPr>
          <w:rFonts w:cstheme="minorHAnsi"/>
          <w:sz w:val="28"/>
          <w:szCs w:val="28"/>
        </w:rPr>
      </w:pPr>
    </w:p>
    <w:p w:rsidR="00694211" w:rsidRDefault="00694211"/>
    <w:sectPr w:rsidR="00694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A96"/>
    <w:rsid w:val="004B2D29"/>
    <w:rsid w:val="00694211"/>
    <w:rsid w:val="007725DA"/>
    <w:rsid w:val="008456A2"/>
    <w:rsid w:val="00A765D9"/>
    <w:rsid w:val="00AC0A96"/>
    <w:rsid w:val="00CB5A0E"/>
    <w:rsid w:val="00CC648F"/>
    <w:rsid w:val="00E5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C4E52"/>
  <w15:chartTrackingRefBased/>
  <w15:docId w15:val="{26E296E5-833A-44B4-9CDC-F3FE99A01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ngs, Paul C</dc:creator>
  <cp:keywords/>
  <dc:description/>
  <cp:lastModifiedBy>Billings, Paul C</cp:lastModifiedBy>
  <cp:revision>2</cp:revision>
  <dcterms:created xsi:type="dcterms:W3CDTF">2020-02-06T15:30:00Z</dcterms:created>
  <dcterms:modified xsi:type="dcterms:W3CDTF">2020-02-06T15:30:00Z</dcterms:modified>
</cp:coreProperties>
</file>